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0F1" w:rsidRPr="005B6116" w:rsidRDefault="00AA70F1" w:rsidP="00AA70F1">
      <w:pPr>
        <w:spacing w:line="480" w:lineRule="auto"/>
        <w:ind w:right="-46"/>
        <w:jc w:val="both"/>
        <w:rPr>
          <w:rFonts w:ascii="Times New Roman" w:hAnsi="Times New Roman" w:cs="Times New Roman"/>
          <w:b/>
          <w:sz w:val="36"/>
          <w:szCs w:val="36"/>
        </w:rPr>
      </w:pPr>
      <w:r w:rsidRPr="005B6116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:rsidR="00AA70F1" w:rsidRPr="005B6116" w:rsidRDefault="00AA70F1" w:rsidP="00AA70F1">
      <w:pPr>
        <w:spacing w:after="0" w:line="480" w:lineRule="auto"/>
        <w:ind w:right="-46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>S11 Table.</w:t>
      </w:r>
      <w:proofErr w:type="gramEnd"/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>OXPHOS complex-I subunits and complex-III encoding gene expression profiling in FA patients different complementation groups.</w:t>
      </w:r>
      <w:proofErr w:type="gramEnd"/>
    </w:p>
    <w:p w:rsidR="00AA70F1" w:rsidRPr="005B6116" w:rsidRDefault="00AA70F1" w:rsidP="00AA70F1">
      <w:pPr>
        <w:spacing w:after="0" w:line="480" w:lineRule="auto"/>
        <w:ind w:right="-4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790"/>
        <w:gridCol w:w="790"/>
        <w:gridCol w:w="790"/>
        <w:gridCol w:w="1016"/>
        <w:gridCol w:w="824"/>
        <w:gridCol w:w="992"/>
      </w:tblGrid>
      <w:tr w:rsidR="00AA70F1" w:rsidRPr="005B6116" w:rsidTr="00AA70F1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IN"/>
              </w:rPr>
              <w:t>Log(RQ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IN"/>
              </w:rPr>
              <w:t>F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IN"/>
              </w:rPr>
              <w:t>FA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IN"/>
              </w:rPr>
              <w:t>FAG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AA70F1" w:rsidRPr="005B6116" w:rsidTr="00AA70F1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IN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IN"/>
              </w:rPr>
              <w:t>FAL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IN"/>
              </w:rPr>
              <w:t>FA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IN"/>
              </w:rPr>
              <w:t>FAG</w:t>
            </w:r>
          </w:p>
        </w:tc>
      </w:tr>
      <w:tr w:rsidR="00AA70F1" w:rsidRPr="005B6116" w:rsidTr="00AA70F1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en-IN"/>
              </w:rPr>
              <w:t>ND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AA70F1" w:rsidRPr="005B6116" w:rsidTr="00AA70F1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en-IN"/>
              </w:rPr>
              <w:t>ND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0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6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AA70F1" w:rsidRPr="005B6116" w:rsidTr="00AA70F1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en-IN"/>
              </w:rPr>
              <w:t>ND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3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5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9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AA70F1" w:rsidRPr="005B6116" w:rsidTr="00AA70F1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en-IN"/>
              </w:rPr>
              <w:t>ND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6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AA70F1" w:rsidRPr="005B6116" w:rsidTr="00AA70F1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en-IN"/>
              </w:rPr>
              <w:t>ND4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3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6</w:t>
            </w:r>
          </w:p>
        </w:tc>
      </w:tr>
      <w:tr w:rsidR="00AA70F1" w:rsidRPr="005B6116" w:rsidTr="00AA70F1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en-IN"/>
              </w:rPr>
              <w:t>ND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0.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6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1</w:t>
            </w:r>
          </w:p>
        </w:tc>
      </w:tr>
      <w:tr w:rsidR="00AA70F1" w:rsidRPr="005B6116" w:rsidTr="00AA70F1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en-IN"/>
              </w:rPr>
              <w:t>ND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AA70F1" w:rsidRPr="005B6116" w:rsidTr="00AA70F1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en-IN"/>
              </w:rPr>
              <w:t>CYT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0.0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-0.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</w:tbl>
    <w:p w:rsidR="00AA70F1" w:rsidRPr="005B6116" w:rsidRDefault="00AA70F1" w:rsidP="00AA70F1">
      <w:pPr>
        <w:spacing w:line="480" w:lineRule="auto"/>
        <w:ind w:firstLine="720"/>
        <w:rPr>
          <w:rFonts w:ascii="Times New Roman" w:hAnsi="Times New Roman" w:cs="Times New Roman"/>
        </w:rPr>
      </w:pPr>
      <w:bookmarkStart w:id="0" w:name="_GoBack"/>
      <w:bookmarkEnd w:id="0"/>
    </w:p>
    <w:sectPr w:rsidR="00AA70F1" w:rsidRPr="005B6116" w:rsidSect="000110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A06F7"/>
    <w:multiLevelType w:val="hybridMultilevel"/>
    <w:tmpl w:val="5ED46522"/>
    <w:lvl w:ilvl="0" w:tplc="A742369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3362D8"/>
    <w:multiLevelType w:val="hybridMultilevel"/>
    <w:tmpl w:val="827E7CA0"/>
    <w:lvl w:ilvl="0" w:tplc="16E6B62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06F"/>
    <w:rsid w:val="00005AD6"/>
    <w:rsid w:val="0001106F"/>
    <w:rsid w:val="00074156"/>
    <w:rsid w:val="00090067"/>
    <w:rsid w:val="000F6176"/>
    <w:rsid w:val="0013323F"/>
    <w:rsid w:val="00164215"/>
    <w:rsid w:val="00183AD3"/>
    <w:rsid w:val="001935B7"/>
    <w:rsid w:val="001B0196"/>
    <w:rsid w:val="003D4DAA"/>
    <w:rsid w:val="004746E2"/>
    <w:rsid w:val="00537B06"/>
    <w:rsid w:val="005B6116"/>
    <w:rsid w:val="00601D0F"/>
    <w:rsid w:val="006164EA"/>
    <w:rsid w:val="006662E7"/>
    <w:rsid w:val="006808A2"/>
    <w:rsid w:val="00685663"/>
    <w:rsid w:val="007325F4"/>
    <w:rsid w:val="00736FBB"/>
    <w:rsid w:val="00766E9A"/>
    <w:rsid w:val="00794DBE"/>
    <w:rsid w:val="007E7089"/>
    <w:rsid w:val="0080466A"/>
    <w:rsid w:val="0085487D"/>
    <w:rsid w:val="0094496F"/>
    <w:rsid w:val="00965AB9"/>
    <w:rsid w:val="00984ECF"/>
    <w:rsid w:val="009F0A5F"/>
    <w:rsid w:val="00AA34B2"/>
    <w:rsid w:val="00AA70F1"/>
    <w:rsid w:val="00AC5211"/>
    <w:rsid w:val="00AF590F"/>
    <w:rsid w:val="00B02D7D"/>
    <w:rsid w:val="00B10464"/>
    <w:rsid w:val="00B37F5F"/>
    <w:rsid w:val="00C92F0B"/>
    <w:rsid w:val="00CC03DE"/>
    <w:rsid w:val="00CF0664"/>
    <w:rsid w:val="00CF1834"/>
    <w:rsid w:val="00D35E69"/>
    <w:rsid w:val="00D42522"/>
    <w:rsid w:val="00E23A3B"/>
    <w:rsid w:val="00F05E7C"/>
    <w:rsid w:val="00FE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3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ni Solanki</dc:creator>
  <cp:lastModifiedBy>Avani Solanki</cp:lastModifiedBy>
  <cp:revision>49</cp:revision>
  <dcterms:created xsi:type="dcterms:W3CDTF">2019-08-26T12:23:00Z</dcterms:created>
  <dcterms:modified xsi:type="dcterms:W3CDTF">2019-12-28T13:29:00Z</dcterms:modified>
</cp:coreProperties>
</file>